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01B5" w:rsidRPr="00E11B31" w:rsidRDefault="0013594C" w:rsidP="007701B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91815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</w:t>
      </w:r>
      <w:r w:rsidR="007701B5" w:rsidRPr="00121802">
        <w:rPr>
          <w:rFonts w:ascii="Times New Roman" w:hAnsi="Times New Roman" w:cs="Times New Roman"/>
          <w:b/>
          <w:sz w:val="24"/>
          <w:szCs w:val="24"/>
          <w:lang w:val="en-GB"/>
        </w:rPr>
        <w:t>2:</w:t>
      </w:r>
      <w:r w:rsidR="007701B5" w:rsidRPr="001218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701B5" w:rsidRPr="00E11B31">
        <w:rPr>
          <w:rFonts w:ascii="Times New Roman" w:eastAsia="Times New Roman" w:hAnsi="Times New Roman" w:cs="Times New Roman"/>
          <w:color w:val="231F20"/>
          <w:sz w:val="24"/>
          <w:szCs w:val="24"/>
        </w:rPr>
        <w:t xml:space="preserve">Distribution and comparison of combined 5′/3′ haplotypes of </w:t>
      </w:r>
      <w:r w:rsidR="007701B5" w:rsidRPr="00E11B31"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 xml:space="preserve">MBL2 </w:t>
      </w:r>
      <w:r w:rsidR="007701B5" w:rsidRPr="00E11B31">
        <w:rPr>
          <w:rFonts w:ascii="Times New Roman" w:eastAsia="Times New Roman" w:hAnsi="Times New Roman" w:cs="Times New Roman"/>
          <w:color w:val="231F20"/>
          <w:sz w:val="24"/>
          <w:szCs w:val="24"/>
        </w:rPr>
        <w:t>in cases and controls</w:t>
      </w:r>
      <w:r w:rsidR="007701B5" w:rsidRPr="00E11B3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7701B5" w:rsidRPr="00E11B31" w:rsidRDefault="007701B5" w:rsidP="007701B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5000" w:type="pct"/>
        <w:jc w:val="center"/>
        <w:tblCellMar>
          <w:top w:w="28" w:type="dxa"/>
        </w:tblCellMar>
        <w:tblLook w:val="04A0"/>
      </w:tblPr>
      <w:tblGrid>
        <w:gridCol w:w="1112"/>
        <w:gridCol w:w="973"/>
        <w:gridCol w:w="1112"/>
        <w:gridCol w:w="972"/>
        <w:gridCol w:w="972"/>
        <w:gridCol w:w="972"/>
        <w:gridCol w:w="1250"/>
        <w:gridCol w:w="836"/>
        <w:gridCol w:w="1250"/>
        <w:gridCol w:w="833"/>
        <w:gridCol w:w="1111"/>
        <w:gridCol w:w="833"/>
        <w:gridCol w:w="1205"/>
        <w:gridCol w:w="743"/>
      </w:tblGrid>
      <w:tr w:rsidR="007701B5" w:rsidRPr="00E11B31" w:rsidTr="00D87966">
        <w:trPr>
          <w:trHeight w:val="81"/>
          <w:tblHeader/>
          <w:jc w:val="center"/>
        </w:trPr>
        <w:tc>
          <w:tcPr>
            <w:tcW w:w="392" w:type="pct"/>
            <w:vMerge w:val="restart"/>
            <w:hideMark/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aplotypes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5´</w:t>
            </w: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sym w:font="Wingdings" w:char="F0E0"/>
            </w: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´)</w:t>
            </w:r>
          </w:p>
        </w:tc>
        <w:tc>
          <w:tcPr>
            <w:tcW w:w="343" w:type="pct"/>
            <w:vMerge w:val="restart"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o. (%) of Controls</w:t>
            </w:r>
          </w:p>
        </w:tc>
        <w:tc>
          <w:tcPr>
            <w:tcW w:w="1421" w:type="pct"/>
            <w:gridSpan w:val="4"/>
            <w:vMerge w:val="restart"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o. (%) of Cases</w:t>
            </w:r>
          </w:p>
        </w:tc>
        <w:tc>
          <w:tcPr>
            <w:tcW w:w="2843" w:type="pct"/>
            <w:gridSpan w:val="8"/>
            <w:hideMark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aplotype Comparison</w:t>
            </w:r>
          </w:p>
        </w:tc>
      </w:tr>
      <w:tr w:rsidR="007701B5" w:rsidRPr="00E11B31" w:rsidTr="00D87966">
        <w:trPr>
          <w:trHeight w:val="20"/>
          <w:tblHeader/>
          <w:jc w:val="center"/>
        </w:trPr>
        <w:tc>
          <w:tcPr>
            <w:tcW w:w="392" w:type="pct"/>
            <w:vMerge/>
            <w:hideMark/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vMerge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421" w:type="pct"/>
            <w:gridSpan w:val="4"/>
            <w:vMerge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843" w:type="pct"/>
            <w:gridSpan w:val="8"/>
            <w:tcBorders>
              <w:bottom w:val="nil"/>
            </w:tcBorders>
            <w:hideMark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7701B5" w:rsidRPr="00E11B31" w:rsidTr="00D87966">
        <w:trPr>
          <w:trHeight w:val="81"/>
          <w:tblHeader/>
          <w:jc w:val="center"/>
        </w:trPr>
        <w:tc>
          <w:tcPr>
            <w:tcW w:w="392" w:type="pct"/>
            <w:vMerge/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vMerge/>
            <w:tcBorders>
              <w:bottom w:val="single" w:sz="4" w:space="0" w:color="000000" w:themeColor="text1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92" w:type="pct"/>
            <w:tcBorders>
              <w:bottom w:val="single" w:sz="4" w:space="0" w:color="000000" w:themeColor="text1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otal RVVI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1029" w:type="pct"/>
            <w:gridSpan w:val="3"/>
            <w:tcBorders>
              <w:bottom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ypes of RVVI</w:t>
            </w:r>
          </w:p>
        </w:tc>
        <w:tc>
          <w:tcPr>
            <w:tcW w:w="736" w:type="pct"/>
            <w:gridSpan w:val="2"/>
            <w:tcBorders>
              <w:top w:val="nil"/>
              <w:bottom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RVVI </w:t>
            </w:r>
            <w:proofErr w:type="spellStart"/>
            <w:r w:rsidRPr="00E11B31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vs</w:t>
            </w:r>
            <w:proofErr w:type="spellEnd"/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Controls</w:t>
            </w:r>
          </w:p>
        </w:tc>
        <w:tc>
          <w:tcPr>
            <w:tcW w:w="735" w:type="pct"/>
            <w:gridSpan w:val="2"/>
            <w:tcBorders>
              <w:top w:val="nil"/>
              <w:bottom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BV </w:t>
            </w:r>
            <w:proofErr w:type="spellStart"/>
            <w:r w:rsidRPr="00E11B31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vs</w:t>
            </w:r>
            <w:proofErr w:type="spellEnd"/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Controls</w:t>
            </w:r>
          </w:p>
        </w:tc>
        <w:tc>
          <w:tcPr>
            <w:tcW w:w="686" w:type="pct"/>
            <w:gridSpan w:val="2"/>
            <w:tcBorders>
              <w:top w:val="nil"/>
              <w:bottom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VVC </w:t>
            </w:r>
            <w:proofErr w:type="spellStart"/>
            <w:r w:rsidRPr="00E11B31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vs</w:t>
            </w:r>
            <w:proofErr w:type="spellEnd"/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Controls</w:t>
            </w:r>
          </w:p>
        </w:tc>
        <w:tc>
          <w:tcPr>
            <w:tcW w:w="687" w:type="pct"/>
            <w:gridSpan w:val="2"/>
            <w:tcBorders>
              <w:top w:val="nil"/>
              <w:bottom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MI </w:t>
            </w:r>
            <w:proofErr w:type="spellStart"/>
            <w:r w:rsidRPr="00E11B31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vs</w:t>
            </w:r>
            <w:proofErr w:type="spellEnd"/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Controls</w:t>
            </w:r>
          </w:p>
        </w:tc>
      </w:tr>
      <w:tr w:rsidR="007701B5" w:rsidRPr="00E11B31" w:rsidTr="00D87966">
        <w:trPr>
          <w:trHeight w:val="20"/>
          <w:tblHeader/>
          <w:jc w:val="center"/>
        </w:trPr>
        <w:tc>
          <w:tcPr>
            <w:tcW w:w="392" w:type="pct"/>
            <w:vMerge/>
            <w:tcBorders>
              <w:bottom w:val="single" w:sz="4" w:space="0" w:color="auto"/>
              <w:right w:val="dashSmallGap" w:sz="4" w:space="0" w:color="auto"/>
            </w:tcBorders>
            <w:hideMark/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tcBorders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n=218)</w:t>
            </w:r>
          </w:p>
        </w:tc>
        <w:tc>
          <w:tcPr>
            <w:tcW w:w="392" w:type="pct"/>
            <w:tcBorders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n=218)</w:t>
            </w:r>
          </w:p>
        </w:tc>
        <w:tc>
          <w:tcPr>
            <w:tcW w:w="343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V (n=112)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VC (n=56)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MI 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n=50)</w:t>
            </w:r>
          </w:p>
        </w:tc>
        <w:tc>
          <w:tcPr>
            <w:tcW w:w="441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hideMark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OR 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hideMark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441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OR 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392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OR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(95% CI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OR 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95%CI)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mmon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10/3′H-2</w:t>
            </w:r>
          </w:p>
        </w:tc>
        <w:tc>
          <w:tcPr>
            <w:tcW w:w="343" w:type="pct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(11.00)</w:t>
            </w:r>
          </w:p>
        </w:tc>
        <w:tc>
          <w:tcPr>
            <w:tcW w:w="392" w:type="pct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(10.55)</w:t>
            </w:r>
          </w:p>
        </w:tc>
        <w:tc>
          <w:tcPr>
            <w:tcW w:w="343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8.03)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14.2)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12.00)</w:t>
            </w:r>
          </w:p>
        </w:tc>
        <w:tc>
          <w:tcPr>
            <w:tcW w:w="441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noWrap/>
            <w:hideMark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noWrap/>
            <w:hideMark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5/3′H-1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(5.50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(7.33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8.03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5.35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8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9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4 - 3.56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2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3 - 6.34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95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6 - 3.35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6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1 - 5.64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5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3/3′H-3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(6.88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(4.58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3.57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5.35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6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6 - 1.86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8 - 2.72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3 - 2.62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7 - 3.68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4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1/3′H-1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(6.42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(4.58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(8.92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7 - 2.0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1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0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2 - 5.81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9/3′H-1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(6.88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3.66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3.57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3.57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4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9 - 1.56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8 - 2.72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7 - 2.14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9 - 2.99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5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1/3′H-2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4.12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(5.04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3.57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8.9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4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4 - 3.6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9 - 4.83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6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3 - 6.45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9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5 - 5.24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6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35/3′H-3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1.83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(5.04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4.46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5.35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6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6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79 - 10.3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3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72 - 15.26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5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1 - 12.28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2 - 17.15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6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60/3′H-1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1.37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(5.04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6.25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5.35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2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2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94 - 15.49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2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31 - 29.44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</w:t>
            </w: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0 - 17.95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1 - 15.20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6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are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6/3′H-1</w:t>
            </w:r>
          </w:p>
        </w:tc>
        <w:tc>
          <w:tcPr>
            <w:tcW w:w="343" w:type="pct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4.12)</w:t>
            </w:r>
          </w:p>
        </w:tc>
        <w:tc>
          <w:tcPr>
            <w:tcW w:w="392" w:type="pct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3.66)</w:t>
            </w:r>
          </w:p>
        </w:tc>
        <w:tc>
          <w:tcPr>
            <w:tcW w:w="343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3.57)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.78)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6.00)</w:t>
            </w:r>
          </w:p>
        </w:tc>
        <w:tc>
          <w:tcPr>
            <w:tcW w:w="441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0 - 2.81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441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9 - 4.83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392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3 - 3.05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425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7 - 6.49)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1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60/3′H-3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3.21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4.12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4.46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5.35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2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2 - 4.2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3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0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7 - 7.57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6 - 6.18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5 - 5.57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0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4/3′H-1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(4.58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1.37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1.7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2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7 - 1.2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9 - 2.92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42 - 3.76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3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19/3′H-1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.91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4.12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2.67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5.35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6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9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91 - 24.0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0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7 - 28.01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0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3 - 31.94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81 - 44.35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9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3/3′H-1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 (2.75) 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1.37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1.7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2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1 - 2.3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5 - 5.24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67 - 6.63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9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3/3′H-2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3.21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3.57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1 (1.7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4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0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83 - 64.1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66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04 - 108.69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5</w:t>
            </w:r>
            <w:r w:rsidRPr="00E11B3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6 - 53.71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5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0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1 - 103.67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1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35/3′H-1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1.83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1.83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3.57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3 - 4.6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5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6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4 - 12.99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8/3′H-1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1.83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1.83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1.78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1 (1.78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1 (2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3 - 4.67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5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0 - 8.58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7 - 7.73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9 - 10.66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′H-16/3′H-1</w:t>
            </w:r>
          </w:p>
        </w:tc>
        <w:tc>
          <w:tcPr>
            <w:tcW w:w="343" w:type="pct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1.83)</w:t>
            </w:r>
          </w:p>
        </w:tc>
        <w:tc>
          <w:tcPr>
            <w:tcW w:w="392" w:type="pct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.91)</w:t>
            </w:r>
          </w:p>
        </w:tc>
        <w:tc>
          <w:tcPr>
            <w:tcW w:w="343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89)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1 (1.78)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8 - 3.12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441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6 - 6.79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392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7 - 7.73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425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18/3′H-1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1.37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1.37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8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2 (4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9 - 5.7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8 - 9.69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3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6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6 - 19.71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4/3′H-3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1.37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1.37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3.57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1 (2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9 - 5.7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8 - 14.19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8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33 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1 - 15.20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6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40/3′H-2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1.83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.91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1.7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8 - 3.1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65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0 - 8.58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8/3′H-3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.91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 (1.83) 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2.67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1 (2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8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4 - 12.5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0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7 - 28.01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5 - 25.91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5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11/3′H-1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1.83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.91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.7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1 (2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8 - 3.1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7 - 7.73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9 - 10.66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61/3′H-1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2.29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12/3′H-1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.91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1.37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1.7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.7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3 - 10.2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0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6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2 - 21.87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0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1 - 18.83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13/3′H-1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1.83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.7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2 - 2.5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7 - 7.73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10/3′H-3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.91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.91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1 (1.7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1 (2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3 - 8.0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0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1 - 18.83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5 - 25.91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5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23/3′H-1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1.37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1 (1.7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3 - 3.5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9 - 11.02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62/3′H-3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.91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.91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1 (1.7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 xml:space="preserve"> 1 (2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3 - 8.0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0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1 - 18.83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5 - 25.91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5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34/3′H-1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1.37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1 (1.7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3 - 3.5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9 - 11.02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28/3′H-1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1.37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2.67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63/3′H-1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1.37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38/3′H-1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.91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8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4 - 6.1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5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0 - 16.56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8/3′H-2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1.37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8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.7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1 (2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15/3′H-1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.91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.7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4 - 6.1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5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0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1 - 18.83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64/3′H-1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1.37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5/3′H-3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1.37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3.57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1 (2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9/3′H-3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1 (2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6 - 17.68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0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1 - 73.62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0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′H-48/3′H-1</w:t>
            </w:r>
          </w:p>
        </w:tc>
        <w:tc>
          <w:tcPr>
            <w:tcW w:w="343" w:type="pct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92" w:type="pct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.91)</w:t>
            </w:r>
          </w:p>
        </w:tc>
        <w:tc>
          <w:tcPr>
            <w:tcW w:w="343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4.00)</w:t>
            </w:r>
          </w:p>
        </w:tc>
        <w:tc>
          <w:tcPr>
            <w:tcW w:w="441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36/3′H-1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.91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2 (4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37/3′H-2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1 (2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6 - 17.6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0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1 - 73.62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0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65/3′H-2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.91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8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1 (2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24/3′H-1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.91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40/3′H-1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.91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21/3′H-2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.91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8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1 (2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 xml:space="preserve"> 5′H-66/3′H-1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.91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52/3′H-2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.91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26/3′H-1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8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6 - 17.6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6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5 - 47.30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3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26/3′H-2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8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6 - 17.6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6</w:t>
            </w:r>
          </w:p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5 - 47.30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3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9/3′H-2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1/3′H-3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6/3′H-4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8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6/3′H-3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6/3′H-2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1 (0.8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27/3′H-1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1 (1.7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27/3′H-2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36/3′H-3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1 (1.7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 xml:space="preserve"> 5′H-67/3′H-1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1 (0.8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60/3′H-4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1 (0.8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60/3′H-2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 xml:space="preserve"> 5′H-68/3′H-1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8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 xml:space="preserve"> 5′H-65/3′H-7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1 (1.7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 xml:space="preserve"> 5′H-69/3′H-1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8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18/3′H-2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4/3′H-5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4/3′H-2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7/3′H-1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8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7/3′H-3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1 (1.7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7/3′H-2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′H-3/3′H-6</w:t>
            </w:r>
          </w:p>
        </w:tc>
        <w:tc>
          <w:tcPr>
            <w:tcW w:w="343" w:type="pct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92" w:type="pct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43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1 (1.78)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23/3′H-3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23/3′H-2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8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14/3′H-1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8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70/3′H-1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8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71/3′H-3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72/3′H-3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8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72/3′H-8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8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73/3′H-1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42/3′H-2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8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43/3′H-1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8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11/3′H-2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8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52/3′H-1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44/3′H-3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8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20/3′H-1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74/3′H-2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75/3′H-1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1 (1.7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5′H-46/3′H-3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45)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noWrap/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25" w:type="pct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701B5" w:rsidRPr="00E11B31" w:rsidRDefault="007701B5" w:rsidP="00D87966">
            <w:pPr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7701B5" w:rsidRPr="00E11B31" w:rsidTr="00D87966">
        <w:trPr>
          <w:trHeight w:val="20"/>
          <w:jc w:val="center"/>
        </w:trPr>
        <w:tc>
          <w:tcPr>
            <w:tcW w:w="5000" w:type="pct"/>
            <w:gridSpan w:val="14"/>
            <w:tcBorders>
              <w:top w:val="single" w:sz="4" w:space="0" w:color="auto"/>
            </w:tcBorders>
          </w:tcPr>
          <w:p w:rsidR="007701B5" w:rsidRPr="00E11B31" w:rsidRDefault="007701B5" w:rsidP="00D87966">
            <w:pPr>
              <w:tabs>
                <w:tab w:val="center" w:pos="7175"/>
                <w:tab w:val="right" w:pos="14351"/>
              </w:tabs>
              <w:spacing w:before="10" w:after="1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1B3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obal p-value for case/control haplotype association was 0.01</w:t>
            </w: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; NA, not applicable.</w:t>
            </w:r>
            <w:r w:rsidRPr="00E11B31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  <w:r w:rsidRPr="00E11B31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p</w:t>
            </w:r>
            <w:r w:rsidRPr="00E11B31">
              <w:rPr>
                <w:rFonts w:ascii="Times New Roman" w:hAnsi="Times New Roman" w:cs="Times New Roman"/>
                <w:sz w:val="16"/>
                <w:szCs w:val="16"/>
              </w:rPr>
              <w:t>≤0.05;   HTTAXGQB (5′H-60);  HGCAYAPA (5′H-61);  LTTGXGQB (5′H-62); HGTGYAPA (5′H-63);  LGCAYAPA (5′H-64);   HTCGYAPA (5′H-65);  LTCAYGQB (5′H-66);  HTTAXGQA (5′H-67);  HTTGXGPA (5′H-68);  HGTAYGPA (5′H-69);  LTCAYGQA (5′H-70);  LTCAXGQB (5′H-71);  LTCGXAQB (5′H-72);  LGTAYGQB (5′H-73);  LGCGYGQB (5′H-74);  LGCGXGPA (5′H-75).</w:t>
            </w:r>
          </w:p>
        </w:tc>
      </w:tr>
    </w:tbl>
    <w:p w:rsidR="00035042" w:rsidRDefault="00035042"/>
    <w:sectPr w:rsidR="00035042" w:rsidSect="007701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F77F96"/>
    <w:multiLevelType w:val="hybridMultilevel"/>
    <w:tmpl w:val="EBA85052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">
    <w:nsid w:val="0B864C85"/>
    <w:multiLevelType w:val="hybridMultilevel"/>
    <w:tmpl w:val="98EE71D2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960BE5"/>
    <w:multiLevelType w:val="hybridMultilevel"/>
    <w:tmpl w:val="00F0788C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9826AFB"/>
    <w:multiLevelType w:val="multilevel"/>
    <w:tmpl w:val="40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427C562E"/>
    <w:multiLevelType w:val="hybridMultilevel"/>
    <w:tmpl w:val="B32E786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A20771C"/>
    <w:multiLevelType w:val="hybridMultilevel"/>
    <w:tmpl w:val="D4BA807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50154E4"/>
    <w:multiLevelType w:val="hybridMultilevel"/>
    <w:tmpl w:val="DE0E723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89C1388"/>
    <w:multiLevelType w:val="hybridMultilevel"/>
    <w:tmpl w:val="B6A458EE"/>
    <w:lvl w:ilvl="0" w:tplc="6DEC507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3E34058"/>
    <w:multiLevelType w:val="hybridMultilevel"/>
    <w:tmpl w:val="65F027BA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9">
    <w:nsid w:val="651930C7"/>
    <w:multiLevelType w:val="hybridMultilevel"/>
    <w:tmpl w:val="10586D2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8"/>
  </w:num>
  <w:num w:numId="3">
    <w:abstractNumId w:val="9"/>
  </w:num>
  <w:num w:numId="4">
    <w:abstractNumId w:val="1"/>
  </w:num>
  <w:num w:numId="5">
    <w:abstractNumId w:val="4"/>
  </w:num>
  <w:num w:numId="6">
    <w:abstractNumId w:val="0"/>
  </w:num>
  <w:num w:numId="7">
    <w:abstractNumId w:val="5"/>
  </w:num>
  <w:num w:numId="8">
    <w:abstractNumId w:val="3"/>
  </w:num>
  <w:num w:numId="9">
    <w:abstractNumId w:val="6"/>
  </w:num>
  <w:num w:numId="10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7701B5"/>
    <w:rsid w:val="00035042"/>
    <w:rsid w:val="0013594C"/>
    <w:rsid w:val="007701B5"/>
    <w:rsid w:val="00D72E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E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01B5"/>
    <w:pPr>
      <w:spacing w:after="0" w:line="240" w:lineRule="auto"/>
    </w:pPr>
    <w:rPr>
      <w:lang w:val="en-US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701B5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7701B5"/>
    <w:pPr>
      <w:spacing w:after="0" w:line="240" w:lineRule="auto"/>
      <w:ind w:right="6"/>
      <w:jc w:val="both"/>
    </w:pPr>
    <w:rPr>
      <w:lang w:val="en-US" w:eastAsia="en-US"/>
    </w:rPr>
  </w:style>
  <w:style w:type="character" w:customStyle="1" w:styleId="NoSpacingChar">
    <w:name w:val="No Spacing Char"/>
    <w:link w:val="NoSpacing"/>
    <w:uiPriority w:val="1"/>
    <w:locked/>
    <w:rsid w:val="007701B5"/>
    <w:rPr>
      <w:lang w:val="en-US" w:eastAsia="en-US"/>
    </w:rPr>
  </w:style>
  <w:style w:type="character" w:styleId="Emphasis">
    <w:name w:val="Emphasis"/>
    <w:basedOn w:val="DefaultParagraphFont"/>
    <w:uiPriority w:val="20"/>
    <w:qFormat/>
    <w:rsid w:val="007701B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01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1B5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7701B5"/>
    <w:pPr>
      <w:spacing w:after="0" w:line="240" w:lineRule="auto"/>
    </w:pPr>
    <w:rPr>
      <w:rFonts w:ascii="Consolas" w:eastAsiaTheme="minorHAnsi" w:hAnsi="Consolas" w:cs="Mangal"/>
      <w:sz w:val="21"/>
      <w:szCs w:val="19"/>
      <w:lang w:val="en-US" w:eastAsia="en-US" w:bidi="hi-IN"/>
    </w:rPr>
  </w:style>
  <w:style w:type="character" w:customStyle="1" w:styleId="PlainTextChar">
    <w:name w:val="Plain Text Char"/>
    <w:basedOn w:val="DefaultParagraphFont"/>
    <w:link w:val="PlainText"/>
    <w:uiPriority w:val="99"/>
    <w:rsid w:val="007701B5"/>
    <w:rPr>
      <w:rFonts w:ascii="Consolas" w:eastAsiaTheme="minorHAnsi" w:hAnsi="Consolas" w:cs="Mangal"/>
      <w:sz w:val="21"/>
      <w:szCs w:val="19"/>
      <w:lang w:val="en-US" w:eastAsia="en-US" w:bidi="hi-IN"/>
    </w:rPr>
  </w:style>
  <w:style w:type="character" w:styleId="Hyperlink">
    <w:name w:val="Hyperlink"/>
    <w:basedOn w:val="DefaultParagraphFont"/>
    <w:uiPriority w:val="99"/>
    <w:semiHidden/>
    <w:unhideWhenUsed/>
    <w:rsid w:val="007701B5"/>
    <w:rPr>
      <w:color w:val="0000FF"/>
      <w:u w:val="single"/>
    </w:rPr>
  </w:style>
  <w:style w:type="table" w:styleId="LightShading-Accent4">
    <w:name w:val="Light Shading Accent 4"/>
    <w:basedOn w:val="TableNormal"/>
    <w:uiPriority w:val="60"/>
    <w:rsid w:val="007701B5"/>
    <w:pPr>
      <w:spacing w:after="0" w:line="240" w:lineRule="auto"/>
    </w:pPr>
    <w:rPr>
      <w:rFonts w:eastAsiaTheme="minorHAnsi"/>
      <w:color w:val="5F497A" w:themeColor="accent4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customStyle="1" w:styleId="MediumList1-Accent11">
    <w:name w:val="Medium List 1 - Accent 11"/>
    <w:basedOn w:val="TableNormal"/>
    <w:uiPriority w:val="65"/>
    <w:rsid w:val="007701B5"/>
    <w:pPr>
      <w:spacing w:after="0" w:line="240" w:lineRule="auto"/>
    </w:pPr>
    <w:rPr>
      <w:color w:val="000000" w:themeColor="text1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ghtShading-Accent5">
    <w:name w:val="Light Shading Accent 5"/>
    <w:basedOn w:val="TableNormal"/>
    <w:uiPriority w:val="60"/>
    <w:rsid w:val="007701B5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7701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701B5"/>
  </w:style>
  <w:style w:type="paragraph" w:styleId="Footer">
    <w:name w:val="footer"/>
    <w:basedOn w:val="Normal"/>
    <w:link w:val="FooterChar"/>
    <w:uiPriority w:val="99"/>
    <w:unhideWhenUsed/>
    <w:rsid w:val="007701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01B5"/>
  </w:style>
  <w:style w:type="table" w:styleId="MediumList2-Accent3">
    <w:name w:val="Medium List 2 Accent 3"/>
    <w:basedOn w:val="TableNormal"/>
    <w:uiPriority w:val="66"/>
    <w:rsid w:val="007701B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440</Words>
  <Characters>8208</Characters>
  <Application>Microsoft Office Word</Application>
  <DocSecurity>0</DocSecurity>
  <Lines>68</Lines>
  <Paragraphs>19</Paragraphs>
  <ScaleCrop>false</ScaleCrop>
  <Company>Grizli777</Company>
  <LinksUpToDate>false</LinksUpToDate>
  <CharactersWithSpaces>9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9-02-18T06:47:00Z</dcterms:created>
  <dcterms:modified xsi:type="dcterms:W3CDTF">2019-02-18T07:03:00Z</dcterms:modified>
</cp:coreProperties>
</file>